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2"/>
        <w:tblpPr w:leftFromText="141" w:rightFromText="141" w:tblpY="1044"/>
        <w:tblW w:w="9493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537"/>
        <w:gridCol w:w="2130"/>
        <w:gridCol w:w="1884"/>
        <w:gridCol w:w="44"/>
        <w:gridCol w:w="1898"/>
      </w:tblGrid>
      <w:tr w:rsidR="005C1CB8" w:rsidRPr="00B23DAC" w14:paraId="07A8A890" w14:textId="77777777" w:rsidTr="000302ED">
        <w:trPr>
          <w:trHeight w:val="329"/>
        </w:trPr>
        <w:tc>
          <w:tcPr>
            <w:tcW w:w="3537" w:type="dxa"/>
            <w:tcBorders>
              <w:left w:val="nil"/>
              <w:bottom w:val="single" w:sz="4" w:space="0" w:color="auto"/>
            </w:tcBorders>
            <w:vAlign w:val="center"/>
          </w:tcPr>
          <w:p w14:paraId="1565460E" w14:textId="6556999E" w:rsidR="005C1CB8" w:rsidRPr="00B23DAC" w:rsidRDefault="00F728C5" w:rsidP="000302E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0" w:name="_Hlk170303936"/>
            <w:r w:rsidRPr="00B23D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odel 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14:paraId="693D3863" w14:textId="679071A4" w:rsidR="005C1CB8" w:rsidRPr="00B23DAC" w:rsidRDefault="00AD6A38" w:rsidP="000302E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</w:t>
            </w:r>
            <w:r w:rsidR="005C1CB8" w:rsidRPr="00B23D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SE)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vAlign w:val="center"/>
          </w:tcPr>
          <w:p w14:paraId="2E99D91C" w14:textId="5660868B" w:rsidR="005C1CB8" w:rsidRPr="00B23DAC" w:rsidRDefault="005C1CB8" w:rsidP="000302E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B23D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</w:t>
            </w:r>
            <w:proofErr w:type="gramEnd"/>
          </w:p>
        </w:tc>
        <w:tc>
          <w:tcPr>
            <w:tcW w:w="1942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5F2ACA88" w14:textId="77777777" w:rsidR="005C1CB8" w:rsidRPr="00B23DAC" w:rsidRDefault="005C1CB8" w:rsidP="000302E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proofErr w:type="gramStart"/>
            <w:r w:rsidRPr="00B23DAC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proofErr w:type="gramEnd"/>
          </w:p>
        </w:tc>
      </w:tr>
      <w:tr w:rsidR="0043270C" w:rsidRPr="00D361EF" w14:paraId="153F3AEE" w14:textId="77777777" w:rsidTr="000302ED">
        <w:trPr>
          <w:trHeight w:val="456"/>
        </w:trPr>
        <w:tc>
          <w:tcPr>
            <w:tcW w:w="949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328C5B" w14:textId="338544E6" w:rsidR="0043270C" w:rsidRPr="00B23DAC" w:rsidRDefault="0043270C" w:rsidP="000302ED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-Hab-Q ~ Sex </w:t>
            </w:r>
            <w:r w:rsidR="00663B19"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ge</w:t>
            </w:r>
          </w:p>
        </w:tc>
      </w:tr>
      <w:tr w:rsidR="005C1CB8" w:rsidRPr="00B23DAC" w14:paraId="744E8011" w14:textId="77777777" w:rsidTr="000302ED">
        <w:trPr>
          <w:trHeight w:val="329"/>
        </w:trPr>
        <w:tc>
          <w:tcPr>
            <w:tcW w:w="353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0646C31" w14:textId="11713DD6" w:rsidR="005C1CB8" w:rsidRPr="00B23DAC" w:rsidRDefault="005C1CB8" w:rsidP="000302E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xM</w:t>
            </w:r>
            <w:proofErr w:type="spellEnd"/>
          </w:p>
        </w:tc>
        <w:tc>
          <w:tcPr>
            <w:tcW w:w="2130" w:type="dxa"/>
            <w:tcBorders>
              <w:top w:val="nil"/>
            </w:tcBorders>
            <w:shd w:val="clear" w:color="auto" w:fill="auto"/>
            <w:vAlign w:val="center"/>
          </w:tcPr>
          <w:p w14:paraId="679767A5" w14:textId="230B755B" w:rsidR="005C1CB8" w:rsidRPr="00B23DAC" w:rsidRDefault="005C1CB8" w:rsidP="000302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 w:rsidR="00663B19"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08</w:t>
            </w: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663B19"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74</w:t>
            </w: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28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3069F64" w14:textId="4C26FF03" w:rsidR="005C1CB8" w:rsidRPr="00B23DAC" w:rsidRDefault="005C1CB8" w:rsidP="000302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</w:t>
            </w:r>
            <w:r w:rsidR="00663B19"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898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01D6F95" w14:textId="3BF248DF" w:rsidR="005C1CB8" w:rsidRPr="00B23DAC" w:rsidRDefault="00101657" w:rsidP="000302E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.01</w:t>
            </w:r>
            <w:r w:rsidR="00663B19" w:rsidRPr="00B23DA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</w:tr>
      <w:tr w:rsidR="005C1CB8" w:rsidRPr="00B23DAC" w14:paraId="5444FA5E" w14:textId="77777777" w:rsidTr="000302ED">
        <w:trPr>
          <w:trHeight w:val="329"/>
        </w:trPr>
        <w:tc>
          <w:tcPr>
            <w:tcW w:w="353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BA9A990" w14:textId="3198AD14" w:rsidR="005C1CB8" w:rsidRPr="00B23DAC" w:rsidRDefault="005C1CB8" w:rsidP="000302E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130" w:type="dxa"/>
            <w:tcBorders>
              <w:bottom w:val="nil"/>
            </w:tcBorders>
            <w:shd w:val="clear" w:color="auto" w:fill="auto"/>
            <w:vAlign w:val="center"/>
          </w:tcPr>
          <w:p w14:paraId="06DAA1C7" w14:textId="5809229E" w:rsidR="005C1CB8" w:rsidRPr="00B23DAC" w:rsidRDefault="005C1CB8" w:rsidP="000302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 .0</w:t>
            </w:r>
            <w:r w:rsidR="00663B19"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 (.04</w:t>
            </w: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28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335E8B8D" w14:textId="30236D3C" w:rsidR="005C1CB8" w:rsidRPr="00B23DAC" w:rsidRDefault="005C1CB8" w:rsidP="000302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</w:t>
            </w:r>
            <w:r w:rsidR="00663B19"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89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D1C5DBD" w14:textId="25C5A0C0" w:rsidR="005C1CB8" w:rsidRPr="00B23DAC" w:rsidRDefault="00101657" w:rsidP="000302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63B19"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</w:tr>
      <w:tr w:rsidR="005C1CB8" w:rsidRPr="00B23DAC" w14:paraId="19AEA902" w14:textId="77777777" w:rsidTr="000302ED">
        <w:trPr>
          <w:trHeight w:val="329"/>
        </w:trPr>
        <w:tc>
          <w:tcPr>
            <w:tcW w:w="35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480814E" w14:textId="0924A9AE" w:rsidR="005C1CB8" w:rsidRPr="00B23DAC" w:rsidRDefault="00663B19" w:rsidP="000302E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xM</w:t>
            </w:r>
            <w:proofErr w:type="spellEnd"/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× Age</w:t>
            </w:r>
          </w:p>
        </w:tc>
        <w:tc>
          <w:tcPr>
            <w:tcW w:w="21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ED5C50" w14:textId="7181DB51" w:rsidR="005C1CB8" w:rsidRPr="00B23DAC" w:rsidRDefault="005C1CB8" w:rsidP="000302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663B19"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.0</w:t>
            </w:r>
            <w:r w:rsidR="00663B19"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2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17CE0E" w14:textId="746E3972" w:rsidR="005C1CB8" w:rsidRPr="00B23DAC" w:rsidRDefault="00663B19" w:rsidP="000302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8</w:t>
            </w:r>
          </w:p>
        </w:tc>
        <w:tc>
          <w:tcPr>
            <w:tcW w:w="18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B48FA14" w14:textId="294ED257" w:rsidR="005C1CB8" w:rsidRPr="00B23DAC" w:rsidRDefault="00663B19" w:rsidP="000302E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15</w:t>
            </w:r>
          </w:p>
        </w:tc>
      </w:tr>
      <w:tr w:rsidR="005C1CB8" w:rsidRPr="00D361EF" w14:paraId="60F8C1EE" w14:textId="77777777" w:rsidTr="000302ED">
        <w:trPr>
          <w:trHeight w:val="456"/>
        </w:trPr>
        <w:tc>
          <w:tcPr>
            <w:tcW w:w="949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E03E9" w14:textId="6C0FE313" w:rsidR="005C1CB8" w:rsidRPr="00B23DAC" w:rsidRDefault="005C1CB8" w:rsidP="000302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-Hab-Q ~ Sex </w:t>
            </w:r>
            <w:r w:rsidR="00E243A9"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× SP</w:t>
            </w: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</w:t>
            </w:r>
          </w:p>
        </w:tc>
      </w:tr>
      <w:tr w:rsidR="00E243A9" w:rsidRPr="00B23DAC" w14:paraId="282973DB" w14:textId="77777777" w:rsidTr="000302ED">
        <w:trPr>
          <w:trHeight w:val="329"/>
        </w:trPr>
        <w:tc>
          <w:tcPr>
            <w:tcW w:w="353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99127CE" w14:textId="49879B65" w:rsidR="00E243A9" w:rsidRPr="00B23DAC" w:rsidRDefault="00E243A9" w:rsidP="000302E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xM</w:t>
            </w:r>
            <w:proofErr w:type="spellEnd"/>
          </w:p>
        </w:tc>
        <w:tc>
          <w:tcPr>
            <w:tcW w:w="2130" w:type="dxa"/>
            <w:tcBorders>
              <w:top w:val="nil"/>
            </w:tcBorders>
            <w:shd w:val="clear" w:color="auto" w:fill="auto"/>
            <w:vAlign w:val="center"/>
          </w:tcPr>
          <w:p w14:paraId="60B0F91A" w14:textId="28EBA673" w:rsidR="00E243A9" w:rsidRPr="00B23DAC" w:rsidRDefault="00E243A9" w:rsidP="000302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94 (5.63)</w:t>
            </w:r>
          </w:p>
        </w:tc>
        <w:tc>
          <w:tcPr>
            <w:tcW w:w="1928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A8B556F" w14:textId="1EF00732" w:rsidR="00E243A9" w:rsidRPr="00B23DAC" w:rsidRDefault="00E243A9" w:rsidP="000302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12</w:t>
            </w:r>
          </w:p>
        </w:tc>
        <w:tc>
          <w:tcPr>
            <w:tcW w:w="1898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E596FF8" w14:textId="60E04A83" w:rsidR="00E243A9" w:rsidRPr="00B23DAC" w:rsidRDefault="00E243A9" w:rsidP="000302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.003</w:t>
            </w:r>
          </w:p>
        </w:tc>
      </w:tr>
      <w:tr w:rsidR="00E243A9" w:rsidRPr="00B23DAC" w14:paraId="33704CDA" w14:textId="77777777" w:rsidTr="000302ED">
        <w:trPr>
          <w:trHeight w:val="329"/>
        </w:trPr>
        <w:tc>
          <w:tcPr>
            <w:tcW w:w="3537" w:type="dxa"/>
            <w:tcBorders>
              <w:left w:val="nil"/>
            </w:tcBorders>
            <w:shd w:val="clear" w:color="auto" w:fill="auto"/>
            <w:vAlign w:val="center"/>
          </w:tcPr>
          <w:p w14:paraId="6D8DF0F0" w14:textId="1FB3CD55" w:rsidR="00E243A9" w:rsidRPr="00B23DAC" w:rsidRDefault="00E243A9" w:rsidP="000302E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PQ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79611195" w14:textId="30BC1DAE" w:rsidR="00E243A9" w:rsidRPr="00B23DAC" w:rsidRDefault="00E243A9" w:rsidP="000302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36 (.05)</w:t>
            </w:r>
          </w:p>
        </w:tc>
        <w:tc>
          <w:tcPr>
            <w:tcW w:w="1928" w:type="dxa"/>
            <w:gridSpan w:val="2"/>
            <w:shd w:val="clear" w:color="auto" w:fill="auto"/>
            <w:vAlign w:val="center"/>
          </w:tcPr>
          <w:p w14:paraId="5AC2F048" w14:textId="1EDDA54A" w:rsidR="00E243A9" w:rsidRPr="00B23DAC" w:rsidRDefault="00E243A9" w:rsidP="000302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74</w:t>
            </w:r>
          </w:p>
        </w:tc>
        <w:tc>
          <w:tcPr>
            <w:tcW w:w="1898" w:type="dxa"/>
            <w:tcBorders>
              <w:right w:val="nil"/>
            </w:tcBorders>
            <w:shd w:val="clear" w:color="auto" w:fill="auto"/>
            <w:vAlign w:val="center"/>
          </w:tcPr>
          <w:p w14:paraId="0388D56C" w14:textId="33436DC8" w:rsidR="00E243A9" w:rsidRPr="00B23DAC" w:rsidRDefault="00E243A9" w:rsidP="000302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&lt; .001</w:t>
            </w:r>
          </w:p>
        </w:tc>
      </w:tr>
      <w:tr w:rsidR="00E243A9" w:rsidRPr="00B23DAC" w14:paraId="4BDF2683" w14:textId="77777777" w:rsidTr="000302ED">
        <w:trPr>
          <w:trHeight w:val="329"/>
        </w:trPr>
        <w:tc>
          <w:tcPr>
            <w:tcW w:w="353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7667817D" w14:textId="385FB0CC" w:rsidR="00E243A9" w:rsidRPr="00B23DAC" w:rsidRDefault="00E243A9" w:rsidP="000302E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xM</w:t>
            </w:r>
            <w:proofErr w:type="spellEnd"/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× SPQ</w:t>
            </w:r>
          </w:p>
        </w:tc>
        <w:tc>
          <w:tcPr>
            <w:tcW w:w="2130" w:type="dxa"/>
            <w:tcBorders>
              <w:bottom w:val="nil"/>
            </w:tcBorders>
            <w:shd w:val="clear" w:color="auto" w:fill="auto"/>
            <w:vAlign w:val="center"/>
          </w:tcPr>
          <w:p w14:paraId="7BDF9A2F" w14:textId="0274804F" w:rsidR="00E243A9" w:rsidRPr="00B23DAC" w:rsidRDefault="00D62D46" w:rsidP="000302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 .25</w:t>
            </w:r>
            <w:r w:rsidR="00E243A9"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.0</w:t>
            </w: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  <w:r w:rsidR="00E243A9"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28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25F8F8ED" w14:textId="54905336" w:rsidR="00E243A9" w:rsidRPr="00B23DAC" w:rsidRDefault="00D62D46" w:rsidP="000302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63</w:t>
            </w:r>
          </w:p>
        </w:tc>
        <w:tc>
          <w:tcPr>
            <w:tcW w:w="189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B7252CB" w14:textId="1FCF4CAC" w:rsidR="00E243A9" w:rsidRPr="00B23DAC" w:rsidRDefault="00D62D46" w:rsidP="000302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E243A9" w:rsidRPr="00B23DA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.00</w:t>
            </w:r>
            <w:r w:rsidRPr="00B23DA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9</w:t>
            </w:r>
          </w:p>
        </w:tc>
      </w:tr>
      <w:tr w:rsidR="00E243A9" w:rsidRPr="00D361EF" w14:paraId="404EB256" w14:textId="77777777" w:rsidTr="000302ED">
        <w:trPr>
          <w:trHeight w:val="456"/>
        </w:trPr>
        <w:tc>
          <w:tcPr>
            <w:tcW w:w="949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AFFA8" w14:textId="39DF7025" w:rsidR="00E243A9" w:rsidRPr="00B23DAC" w:rsidRDefault="00E243A9" w:rsidP="000302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-Hab-Q ~ Sex × AQ</w:t>
            </w:r>
          </w:p>
        </w:tc>
      </w:tr>
      <w:tr w:rsidR="00E243A9" w:rsidRPr="00B23DAC" w14:paraId="2687C610" w14:textId="77777777" w:rsidTr="000302ED">
        <w:trPr>
          <w:trHeight w:val="329"/>
        </w:trPr>
        <w:tc>
          <w:tcPr>
            <w:tcW w:w="353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6EBD54E" w14:textId="44A743C6" w:rsidR="00E243A9" w:rsidRPr="00B23DAC" w:rsidRDefault="00E243A9" w:rsidP="000302E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xM</w:t>
            </w:r>
            <w:proofErr w:type="spellEnd"/>
          </w:p>
        </w:tc>
        <w:tc>
          <w:tcPr>
            <w:tcW w:w="2130" w:type="dxa"/>
            <w:tcBorders>
              <w:top w:val="nil"/>
            </w:tcBorders>
            <w:shd w:val="clear" w:color="auto" w:fill="auto"/>
            <w:vAlign w:val="center"/>
          </w:tcPr>
          <w:p w14:paraId="6062FAE9" w14:textId="595BB8D2" w:rsidR="00E243A9" w:rsidRPr="00B23DAC" w:rsidRDefault="00C64A25" w:rsidP="000302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69</w:t>
            </w:r>
            <w:r w:rsidR="00E243A9"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57</w:t>
            </w:r>
            <w:r w:rsidR="00E243A9"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28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04093DC" w14:textId="63E36FC3" w:rsidR="00E243A9" w:rsidRPr="00B23DAC" w:rsidRDefault="00C64A25" w:rsidP="000302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75</w:t>
            </w:r>
          </w:p>
        </w:tc>
        <w:tc>
          <w:tcPr>
            <w:tcW w:w="1898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875493E" w14:textId="779601F9" w:rsidR="00E243A9" w:rsidRPr="00B23DAC" w:rsidRDefault="00C64A25" w:rsidP="000302E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45</w:t>
            </w:r>
          </w:p>
        </w:tc>
      </w:tr>
      <w:tr w:rsidR="00E243A9" w:rsidRPr="00B23DAC" w14:paraId="0E03A551" w14:textId="77777777" w:rsidTr="000302ED">
        <w:trPr>
          <w:trHeight w:val="329"/>
        </w:trPr>
        <w:tc>
          <w:tcPr>
            <w:tcW w:w="3537" w:type="dxa"/>
            <w:tcBorders>
              <w:left w:val="nil"/>
            </w:tcBorders>
            <w:shd w:val="clear" w:color="auto" w:fill="auto"/>
            <w:vAlign w:val="center"/>
          </w:tcPr>
          <w:p w14:paraId="1D0A04C4" w14:textId="39F05207" w:rsidR="00E243A9" w:rsidRPr="00B23DAC" w:rsidRDefault="00E243A9" w:rsidP="000302E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Q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246589C1" w14:textId="38B55950" w:rsidR="00E243A9" w:rsidRPr="00B23DAC" w:rsidRDefault="00C64A25" w:rsidP="000302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73</w:t>
            </w:r>
            <w:r w:rsidR="00E243A9"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.</w:t>
            </w: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E243A9"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28" w:type="dxa"/>
            <w:gridSpan w:val="2"/>
            <w:shd w:val="clear" w:color="auto" w:fill="auto"/>
            <w:vAlign w:val="center"/>
          </w:tcPr>
          <w:p w14:paraId="66626D94" w14:textId="735B24F4" w:rsidR="00E243A9" w:rsidRPr="00B23DAC" w:rsidRDefault="00C64A25" w:rsidP="000302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86</w:t>
            </w:r>
            <w:r w:rsidR="00E243A9"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98" w:type="dxa"/>
            <w:tcBorders>
              <w:right w:val="nil"/>
            </w:tcBorders>
            <w:shd w:val="clear" w:color="auto" w:fill="auto"/>
            <w:vAlign w:val="center"/>
          </w:tcPr>
          <w:p w14:paraId="6912B702" w14:textId="5796C10E" w:rsidR="00E243A9" w:rsidRPr="00B23DAC" w:rsidRDefault="00C64A25" w:rsidP="000302E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&lt; .001</w:t>
            </w:r>
          </w:p>
        </w:tc>
      </w:tr>
      <w:tr w:rsidR="00E243A9" w:rsidRPr="00B23DAC" w14:paraId="57D253E8" w14:textId="77777777" w:rsidTr="000302ED">
        <w:trPr>
          <w:trHeight w:val="329"/>
        </w:trPr>
        <w:tc>
          <w:tcPr>
            <w:tcW w:w="3537" w:type="dxa"/>
            <w:tcBorders>
              <w:left w:val="nil"/>
            </w:tcBorders>
            <w:shd w:val="clear" w:color="auto" w:fill="auto"/>
            <w:vAlign w:val="center"/>
          </w:tcPr>
          <w:p w14:paraId="7783536A" w14:textId="4A0E5F2C" w:rsidR="00E243A9" w:rsidRPr="00B23DAC" w:rsidRDefault="00E243A9" w:rsidP="000302E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xM</w:t>
            </w:r>
            <w:proofErr w:type="spellEnd"/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× AQ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0423F722" w14:textId="621F2E3C" w:rsidR="00E243A9" w:rsidRPr="00B23DAC" w:rsidRDefault="00C64A25" w:rsidP="000302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 .37 (.1</w:t>
            </w:r>
            <w:r w:rsidR="00E243A9"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)</w:t>
            </w:r>
          </w:p>
        </w:tc>
        <w:tc>
          <w:tcPr>
            <w:tcW w:w="1928" w:type="dxa"/>
            <w:gridSpan w:val="2"/>
            <w:shd w:val="clear" w:color="auto" w:fill="auto"/>
            <w:vAlign w:val="center"/>
          </w:tcPr>
          <w:p w14:paraId="72CC7CEF" w14:textId="07A15422" w:rsidR="00E243A9" w:rsidRPr="00B23DAC" w:rsidRDefault="00C64A25" w:rsidP="000302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00</w:t>
            </w:r>
          </w:p>
        </w:tc>
        <w:tc>
          <w:tcPr>
            <w:tcW w:w="1898" w:type="dxa"/>
            <w:tcBorders>
              <w:right w:val="nil"/>
            </w:tcBorders>
            <w:shd w:val="clear" w:color="auto" w:fill="auto"/>
            <w:vAlign w:val="center"/>
          </w:tcPr>
          <w:p w14:paraId="29E1D5C3" w14:textId="2CC9B6DC" w:rsidR="00E243A9" w:rsidRPr="00B23DAC" w:rsidRDefault="00C64A25" w:rsidP="000302E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.045</w:t>
            </w:r>
          </w:p>
        </w:tc>
      </w:tr>
    </w:tbl>
    <w:p w14:paraId="0E029379" w14:textId="64B52214" w:rsidR="00595260" w:rsidRDefault="00595260" w:rsidP="00595260">
      <w:pP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bookmarkStart w:id="1" w:name="_Hlk175012148"/>
      <w:bookmarkEnd w:id="0"/>
      <w:r w:rsidRPr="0085748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1</w:t>
      </w:r>
      <w:r w:rsidR="00D361E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3</w:t>
      </w:r>
      <w:bookmarkStart w:id="2" w:name="_GoBack"/>
      <w:bookmarkEnd w:id="2"/>
      <w:r w:rsidRPr="0085748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Table.</w:t>
      </w:r>
      <w:r w:rsidRPr="0085748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85748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Regression models. </w:t>
      </w:r>
      <w:r w:rsidRPr="0085748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In the first model, sex and age factors </w:t>
      </w:r>
      <w:proofErr w:type="gramStart"/>
      <w:r w:rsidRPr="0085748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ere entered</w:t>
      </w:r>
      <w:proofErr w:type="gramEnd"/>
      <w:r w:rsidRPr="0085748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s predictors of the S-Hab-Q score. The factor sex </w:t>
      </w:r>
      <w:proofErr w:type="gramStart"/>
      <w:r w:rsidRPr="0085748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as entered</w:t>
      </w:r>
      <w:proofErr w:type="gramEnd"/>
      <w:r w:rsidRPr="0085748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s predictor in the models predicting the S-Hab-Q score from the SPQ score and the S-Hab-Q score from the AQ score. </w:t>
      </w:r>
    </w:p>
    <w:p w14:paraId="2C6E0FED" w14:textId="77777777" w:rsidR="00595260" w:rsidRPr="00857484" w:rsidRDefault="00595260" w:rsidP="00595260">
      <w:pP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bookmarkEnd w:id="1"/>
    <w:p w14:paraId="75BB5C1F" w14:textId="74850C02" w:rsidR="00E0227A" w:rsidRPr="00B23DAC" w:rsidRDefault="00E0227A" w:rsidP="00E0227A">
      <w:pPr>
        <w:spacing w:before="120"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23DA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S-Hab-Q, Sensory Habituation Questionnaire; SPQ, Sensory Perception Quotient; AQ, Autism Quotient; </w:t>
      </w:r>
      <w:proofErr w:type="spellStart"/>
      <w:r w:rsidRPr="00B23DAC">
        <w:rPr>
          <w:rFonts w:ascii="Times New Roman" w:eastAsia="Times New Roman" w:hAnsi="Times New Roman" w:cs="Times New Roman"/>
          <w:sz w:val="20"/>
          <w:szCs w:val="20"/>
          <w:lang w:val="en-US"/>
        </w:rPr>
        <w:t>SexM</w:t>
      </w:r>
      <w:proofErr w:type="spellEnd"/>
      <w:r w:rsidRPr="00B23DA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= males were the reference level.</w:t>
      </w:r>
    </w:p>
    <w:p w14:paraId="62170B89" w14:textId="77777777" w:rsidR="00050703" w:rsidRPr="00B23DAC" w:rsidRDefault="00050703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sectPr w:rsidR="00050703" w:rsidRPr="00B23DAC">
      <w:footerReference w:type="default" r:id="rId9"/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D75875" w14:textId="77777777" w:rsidR="00073CDD" w:rsidRDefault="00073CDD">
      <w:pPr>
        <w:spacing w:after="0" w:line="240" w:lineRule="auto"/>
      </w:pPr>
      <w:r>
        <w:separator/>
      </w:r>
    </w:p>
  </w:endnote>
  <w:endnote w:type="continuationSeparator" w:id="0">
    <w:p w14:paraId="391B11E7" w14:textId="77777777" w:rsidR="00073CDD" w:rsidRDefault="00073C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0E403D" w14:textId="77777777" w:rsidR="00BA2228" w:rsidRDefault="00BA2228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D86EDD" w14:textId="77777777" w:rsidR="00073CDD" w:rsidRDefault="00073CDD">
      <w:pPr>
        <w:spacing w:after="0" w:line="240" w:lineRule="auto"/>
      </w:pPr>
      <w:r>
        <w:separator/>
      </w:r>
    </w:p>
  </w:footnote>
  <w:footnote w:type="continuationSeparator" w:id="0">
    <w:p w14:paraId="2868EDF1" w14:textId="77777777" w:rsidR="00073CDD" w:rsidRDefault="00073C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294684"/>
    <w:multiLevelType w:val="hybridMultilevel"/>
    <w:tmpl w:val="4DCC1994"/>
    <w:lvl w:ilvl="0" w:tplc="77741544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35702B"/>
    <w:multiLevelType w:val="multilevel"/>
    <w:tmpl w:val="188C3AD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E20"/>
    <w:rsid w:val="0000237F"/>
    <w:rsid w:val="000302ED"/>
    <w:rsid w:val="00045D92"/>
    <w:rsid w:val="00050703"/>
    <w:rsid w:val="00054158"/>
    <w:rsid w:val="00073CDD"/>
    <w:rsid w:val="00082EC1"/>
    <w:rsid w:val="000C5306"/>
    <w:rsid w:val="000D58B5"/>
    <w:rsid w:val="000E16E6"/>
    <w:rsid w:val="000E1F6F"/>
    <w:rsid w:val="000E2D72"/>
    <w:rsid w:val="000E4CCC"/>
    <w:rsid w:val="00101657"/>
    <w:rsid w:val="00107532"/>
    <w:rsid w:val="001139AC"/>
    <w:rsid w:val="00121974"/>
    <w:rsid w:val="0012288F"/>
    <w:rsid w:val="00126A59"/>
    <w:rsid w:val="00162F40"/>
    <w:rsid w:val="00166D16"/>
    <w:rsid w:val="00175DCD"/>
    <w:rsid w:val="00184BCA"/>
    <w:rsid w:val="001A498C"/>
    <w:rsid w:val="001A5C3D"/>
    <w:rsid w:val="001B63F8"/>
    <w:rsid w:val="001C58A7"/>
    <w:rsid w:val="001D03D6"/>
    <w:rsid w:val="00236FBC"/>
    <w:rsid w:val="0024288C"/>
    <w:rsid w:val="00267C11"/>
    <w:rsid w:val="00286478"/>
    <w:rsid w:val="00303D29"/>
    <w:rsid w:val="00322BE5"/>
    <w:rsid w:val="00342FD6"/>
    <w:rsid w:val="003461FF"/>
    <w:rsid w:val="003A5574"/>
    <w:rsid w:val="003D6250"/>
    <w:rsid w:val="003E5879"/>
    <w:rsid w:val="004136AB"/>
    <w:rsid w:val="0042122F"/>
    <w:rsid w:val="004255CB"/>
    <w:rsid w:val="0043270C"/>
    <w:rsid w:val="00433002"/>
    <w:rsid w:val="00441CC0"/>
    <w:rsid w:val="0045633A"/>
    <w:rsid w:val="00492036"/>
    <w:rsid w:val="00492C05"/>
    <w:rsid w:val="00493753"/>
    <w:rsid w:val="00495A75"/>
    <w:rsid w:val="004C262D"/>
    <w:rsid w:val="004E077F"/>
    <w:rsid w:val="005254E9"/>
    <w:rsid w:val="005405B9"/>
    <w:rsid w:val="00545ECF"/>
    <w:rsid w:val="00567FB8"/>
    <w:rsid w:val="00595260"/>
    <w:rsid w:val="005C191F"/>
    <w:rsid w:val="005C1CB8"/>
    <w:rsid w:val="006032A3"/>
    <w:rsid w:val="00612169"/>
    <w:rsid w:val="0061233A"/>
    <w:rsid w:val="0061740F"/>
    <w:rsid w:val="00656E66"/>
    <w:rsid w:val="00663B19"/>
    <w:rsid w:val="00674736"/>
    <w:rsid w:val="00677065"/>
    <w:rsid w:val="00690D21"/>
    <w:rsid w:val="006B07EB"/>
    <w:rsid w:val="006E4B1B"/>
    <w:rsid w:val="00702C42"/>
    <w:rsid w:val="00725B6C"/>
    <w:rsid w:val="0076070D"/>
    <w:rsid w:val="00773C71"/>
    <w:rsid w:val="007D07AA"/>
    <w:rsid w:val="007D688F"/>
    <w:rsid w:val="007F2566"/>
    <w:rsid w:val="008A4357"/>
    <w:rsid w:val="008F0014"/>
    <w:rsid w:val="0091133C"/>
    <w:rsid w:val="00920B4D"/>
    <w:rsid w:val="009331B8"/>
    <w:rsid w:val="00936E51"/>
    <w:rsid w:val="00946C97"/>
    <w:rsid w:val="0095727F"/>
    <w:rsid w:val="0099735C"/>
    <w:rsid w:val="009D0DE8"/>
    <w:rsid w:val="009E3190"/>
    <w:rsid w:val="009F2496"/>
    <w:rsid w:val="00A239EF"/>
    <w:rsid w:val="00A3546A"/>
    <w:rsid w:val="00A70029"/>
    <w:rsid w:val="00A93717"/>
    <w:rsid w:val="00AA58DB"/>
    <w:rsid w:val="00AB519A"/>
    <w:rsid w:val="00AD35DB"/>
    <w:rsid w:val="00AD6A38"/>
    <w:rsid w:val="00AF3744"/>
    <w:rsid w:val="00AF4ACE"/>
    <w:rsid w:val="00B23DAC"/>
    <w:rsid w:val="00B4211C"/>
    <w:rsid w:val="00BA1EDB"/>
    <w:rsid w:val="00BA2228"/>
    <w:rsid w:val="00BB68ED"/>
    <w:rsid w:val="00C02FC4"/>
    <w:rsid w:val="00C13110"/>
    <w:rsid w:val="00C1726B"/>
    <w:rsid w:val="00C64A25"/>
    <w:rsid w:val="00C7287A"/>
    <w:rsid w:val="00C747BD"/>
    <w:rsid w:val="00C76A48"/>
    <w:rsid w:val="00C935F1"/>
    <w:rsid w:val="00CC1A9D"/>
    <w:rsid w:val="00D05F48"/>
    <w:rsid w:val="00D11A6E"/>
    <w:rsid w:val="00D11E20"/>
    <w:rsid w:val="00D175E8"/>
    <w:rsid w:val="00D22829"/>
    <w:rsid w:val="00D23539"/>
    <w:rsid w:val="00D361EF"/>
    <w:rsid w:val="00D53C5B"/>
    <w:rsid w:val="00D62D46"/>
    <w:rsid w:val="00D64C08"/>
    <w:rsid w:val="00D94004"/>
    <w:rsid w:val="00D945CA"/>
    <w:rsid w:val="00D96E8D"/>
    <w:rsid w:val="00DA35CD"/>
    <w:rsid w:val="00DA591F"/>
    <w:rsid w:val="00DC3371"/>
    <w:rsid w:val="00E0227A"/>
    <w:rsid w:val="00E056CB"/>
    <w:rsid w:val="00E129AB"/>
    <w:rsid w:val="00E13979"/>
    <w:rsid w:val="00E243A9"/>
    <w:rsid w:val="00E404F5"/>
    <w:rsid w:val="00E456DF"/>
    <w:rsid w:val="00E91DC0"/>
    <w:rsid w:val="00EA3138"/>
    <w:rsid w:val="00EE1486"/>
    <w:rsid w:val="00EF29AC"/>
    <w:rsid w:val="00F1471D"/>
    <w:rsid w:val="00F176C7"/>
    <w:rsid w:val="00F44101"/>
    <w:rsid w:val="00F728C5"/>
    <w:rsid w:val="00F83BAB"/>
    <w:rsid w:val="00F96414"/>
    <w:rsid w:val="00FC3436"/>
    <w:rsid w:val="00FD6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080FA5B"/>
  <w15:docId w15:val="{A16AA410-9DA4-49BA-95B6-C7B884059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9"/>
    <w:qFormat/>
    <w:rsid w:val="0050301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39"/>
    <w:rsid w:val="00BA6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eformattatoHTML">
    <w:name w:val="HTML Preformatted"/>
    <w:basedOn w:val="Normale"/>
    <w:link w:val="PreformattatoHTMLCarattere"/>
    <w:uiPriority w:val="99"/>
    <w:unhideWhenUsed/>
    <w:rsid w:val="00BA68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BA6865"/>
    <w:rPr>
      <w:rFonts w:ascii="Courier New" w:eastAsia="Times New Roman" w:hAnsi="Courier New" w:cs="Courier New"/>
      <w:kern w:val="0"/>
      <w:sz w:val="20"/>
      <w:szCs w:val="20"/>
      <w:lang w:eastAsia="it-IT"/>
    </w:rPr>
  </w:style>
  <w:style w:type="character" w:customStyle="1" w:styleId="gnd-iwgdh3b">
    <w:name w:val="gnd-iwgdh3b"/>
    <w:basedOn w:val="Carpredefinitoparagrafo"/>
    <w:rsid w:val="00BA6865"/>
  </w:style>
  <w:style w:type="character" w:customStyle="1" w:styleId="Titolo1Carattere">
    <w:name w:val="Titolo 1 Carattere"/>
    <w:basedOn w:val="Carpredefinitoparagrafo"/>
    <w:link w:val="Titolo1"/>
    <w:uiPriority w:val="9"/>
    <w:rsid w:val="0050301B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styleId="Enfasicorsivo">
    <w:name w:val="Emphasis"/>
    <w:basedOn w:val="Carpredefinitoparagrafo"/>
    <w:uiPriority w:val="20"/>
    <w:qFormat/>
    <w:rsid w:val="00670C4A"/>
    <w:rPr>
      <w:i/>
      <w:iCs/>
    </w:rPr>
  </w:style>
  <w:style w:type="paragraph" w:styleId="Intestazione">
    <w:name w:val="header"/>
    <w:basedOn w:val="Normale"/>
    <w:link w:val="IntestazioneCarattere"/>
    <w:uiPriority w:val="99"/>
    <w:unhideWhenUsed/>
    <w:rsid w:val="00A8403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8403B"/>
  </w:style>
  <w:style w:type="paragraph" w:styleId="Pidipagina">
    <w:name w:val="footer"/>
    <w:basedOn w:val="Normale"/>
    <w:link w:val="PidipaginaCarattere"/>
    <w:uiPriority w:val="99"/>
    <w:unhideWhenUsed/>
    <w:rsid w:val="00A8403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8403B"/>
  </w:style>
  <w:style w:type="paragraph" w:customStyle="1" w:styleId="Default">
    <w:name w:val="Default"/>
    <w:rsid w:val="00F52AA1"/>
    <w:pPr>
      <w:autoSpaceDE w:val="0"/>
      <w:autoSpaceDN w:val="0"/>
      <w:adjustRightInd w:val="0"/>
      <w:spacing w:after="0" w:line="240" w:lineRule="auto"/>
    </w:pPr>
    <w:rPr>
      <w:rFonts w:ascii="Times New Roman" w:eastAsia="Arial" w:hAnsi="Times New Roman" w:cs="Times New Roman"/>
      <w:color w:val="000000"/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48658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8658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8658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8658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86582"/>
    <w:rPr>
      <w:b/>
      <w:bCs/>
      <w:sz w:val="20"/>
      <w:szCs w:val="20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6">
    <w:name w:val="6"/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">
    <w:name w:val="3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">
    <w:name w:val="2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">
    <w:name w:val="1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customStyle="1" w:styleId="gntyacmbo3b">
    <w:name w:val="gntyacmbo3b"/>
    <w:basedOn w:val="Carpredefinitoparagrafo"/>
    <w:rsid w:val="00B4211C"/>
  </w:style>
  <w:style w:type="paragraph" w:styleId="Paragrafoelenco">
    <w:name w:val="List Paragraph"/>
    <w:basedOn w:val="Normale"/>
    <w:uiPriority w:val="34"/>
    <w:qFormat/>
    <w:rsid w:val="00101657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4255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93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7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sQbMOCip9yYFxtzXBacBHpvMq/g==">CgMxLjA4AHIhMVpIOHlRWTRsTTBGWlhFd3pFVWtPRFlFa01NZTctempY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1751F457-93CE-4A04-AA6A-D757BF9369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a.tarantino@gmail.com</dc:creator>
  <cp:keywords/>
  <dc:description/>
  <cp:lastModifiedBy>Account Microsoft</cp:lastModifiedBy>
  <cp:revision>2</cp:revision>
  <dcterms:created xsi:type="dcterms:W3CDTF">2024-09-18T19:54:00Z</dcterms:created>
  <dcterms:modified xsi:type="dcterms:W3CDTF">2024-09-18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93d4fbc3efa5624d2b7c05b6bd6bbf191d9c44d9ad2816174f8e06aab4a269</vt:lpwstr>
  </property>
</Properties>
</file>